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: Phenotypic traits measured and selected for further analysis as indicated.</w:t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tbl>
      <w:tblPr>
        <w:tblW w:w="9634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696"/>
        <w:gridCol w:w="3544"/>
        <w:gridCol w:w="3402"/>
        <w:gridCol w:w="992"/>
      </w:tblGrid>
      <w:tr>
        <w:trPr>
          <w:tblHeader w:val="true"/>
          <w:trHeight w:val="25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st typ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enotypic trai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avelength [nm] / Concentration [µg/mL] / Color fluor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lected tests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VITEK GN card</w:t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galactosidas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N-acetyl-glucosaminidas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yl-arylamidase-pNAl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glutamyl-transferas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glucosidas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xylosidas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alanine-arylamidase-pNA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glucosidas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N-acetyl-galactosaminidas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galactosidas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-arylamidas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glucuronidas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-gly-arg-arylamidas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ma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-phe-pro-arylamidas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nit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pyrrolydonyl-arylamida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arabit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ind w:left="-13" w:right="-2" w:hanging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cellobio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S-produc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gluco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mentation/gluco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malto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mannit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manno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proline-arylamida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tino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-arylamida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a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sorbit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ccharose/sucro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tagato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trehalo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ate (sodium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onat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keto-D-gluconat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lactate-alkalinis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-alkalinis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nithine-decarboxyla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ine-decarboxyla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histidine-assimil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marat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/129-resistance (comp.vibrio.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malate-assimil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lactate-assimil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3" w:righ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VITEK AST-N063</w:t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control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icill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icill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icill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icillin/Sulbactam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/ 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icillin/Sulbactam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/ 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icillin/Sulbactam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/ 1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azol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azol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azol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ep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ep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ep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ep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otax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otax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otax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otax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oxit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oxit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oxit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podox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podox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podox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tazid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tazid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tazid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tazid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urox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urox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furoxim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profloxac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profloxac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profloxac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tapenem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tapenem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tapenem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tamic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tamic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tamic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ofloxac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ofloxac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ofloxac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ropenem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ropenem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ropenem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lidixic Acid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lidixic Acid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lidixic Acid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eracill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eracill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eracill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eracillin/Tazobactam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/ 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eracillin/Tazobactam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/ 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eracillin/Tazobactam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 / 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ecyclin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ecyclin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ecyclin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bramyc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bramyc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bramycin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ethoprim/Sulfamethoxazol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/ 9.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ethoprim/Sulfamethoxazol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/ 3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ethoprim/Sulfamethoxazol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/ 30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ofilm</w:t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otal biovolume [µm3]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ubstratum coverage [%]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urface area to biovolume ratio [µm-1]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rizontal spreading [µm2]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Vertical spreading [µm2]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otal spreading [µm2]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ean thickness [µm]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iofilm roughness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otal biovolume [µm3]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ubstratum coverage [%]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urface area to biovolume ratio [µm-1]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rizontal spreading [µm2]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Vertical spreading [µm2]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otal spreading [µm2]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ean thickness [µm]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iofilm roughness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rphology</w:t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lor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ansparency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nvex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ircular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mooth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rumbly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opaqu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limy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hiny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utolysis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6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ize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;Arial Unicode MS" w:cs="DejaVu Sans;Arial Unicode MS"/>
      <w:color w:val="auto"/>
      <w:kern w:val="2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Arial Unicode MS" w:cs="DejaVu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0:23:00Z</dcterms:created>
  <dc:creator/>
  <dc:description/>
  <cp:keywords/>
  <dc:language>en-US</dc:language>
  <cp:lastModifiedBy>User</cp:lastModifiedBy>
  <dcterms:modified xsi:type="dcterms:W3CDTF">2010-02-14T11:57:00Z</dcterms:modified>
  <cp:revision>2</cp:revision>
  <dc:subject/>
  <dc:title/>
</cp:coreProperties>
</file>